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600"/>
        <w:tblOverlap w:val="never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977"/>
        <w:gridCol w:w="3544"/>
      </w:tblGrid>
      <w:tr w:rsidR="00C51F13" w:rsidRPr="00300027" w14:paraId="1F3A7FBD" w14:textId="77777777" w:rsidTr="00C51F13">
        <w:tc>
          <w:tcPr>
            <w:tcW w:w="2268" w:type="dxa"/>
            <w:tcBorders>
              <w:left w:val="nil"/>
              <w:right w:val="nil"/>
            </w:tcBorders>
          </w:tcPr>
          <w:p w14:paraId="0797986C" w14:textId="2777DA08" w:rsidR="00C51F13" w:rsidRPr="000551FB" w:rsidRDefault="00C51F13" w:rsidP="00C51F1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551FB">
              <w:rPr>
                <w:rFonts w:ascii="Times New Roman" w:hAnsi="Times New Roman" w:cs="Times New Roman"/>
                <w:b/>
                <w:szCs w:val="21"/>
              </w:rPr>
              <w:t>Sampl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5DBF0FC5" w14:textId="7E5EF6F6" w:rsidR="00C51F13" w:rsidRPr="000551FB" w:rsidRDefault="00C51F13" w:rsidP="00C51F1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551FB">
              <w:rPr>
                <w:rFonts w:ascii="Times New Roman" w:hAnsi="Times New Roman" w:cs="Times New Roman"/>
                <w:b/>
                <w:szCs w:val="21"/>
              </w:rPr>
              <w:t>Raw Reads</w:t>
            </w:r>
            <w:r w:rsidR="000551FB" w:rsidRPr="000551FB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0551FB" w:rsidRPr="000551FB">
              <w:rPr>
                <w:rFonts w:ascii="Times New Roman" w:hAnsi="Times New Roman" w:cs="Times New Roman"/>
                <w:b/>
                <w:szCs w:val="21"/>
              </w:rPr>
              <w:t>million</w:t>
            </w:r>
            <w:r w:rsidR="000551FB" w:rsidRPr="000551F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05CCDCAD" w14:textId="4115DA28" w:rsidR="00C51F13" w:rsidRPr="000551FB" w:rsidRDefault="00C51F13" w:rsidP="00C51F1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551FB">
              <w:rPr>
                <w:rFonts w:ascii="Times New Roman" w:hAnsi="Times New Roman" w:cs="Times New Roman"/>
                <w:b/>
                <w:szCs w:val="21"/>
              </w:rPr>
              <w:t>Clean reads</w:t>
            </w:r>
            <w:r w:rsidR="000551FB" w:rsidRPr="000551FB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0551FB" w:rsidRPr="000551FB">
              <w:rPr>
                <w:rFonts w:ascii="Times New Roman" w:hAnsi="Times New Roman" w:cs="Times New Roman"/>
                <w:b/>
                <w:szCs w:val="21"/>
              </w:rPr>
              <w:t>million</w:t>
            </w:r>
            <w:r w:rsidR="000551FB" w:rsidRPr="000551F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C51F13" w:rsidRPr="00300027" w14:paraId="4FE8ED78" w14:textId="77777777" w:rsidTr="00C51F1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43338E" w14:textId="139D9227" w:rsidR="00C51F13" w:rsidRPr="00C51F13" w:rsidRDefault="00C51F13" w:rsidP="00C51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F13">
              <w:rPr>
                <w:rFonts w:ascii="Times New Roman" w:hAnsi="Times New Roman" w:cs="Times New Roman"/>
                <w:i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1F13">
              <w:rPr>
                <w:rFonts w:ascii="Times New Roman" w:hAnsi="Times New Roman" w:cs="Times New Roman"/>
                <w:sz w:val="18"/>
                <w:szCs w:val="18"/>
              </w:rPr>
              <w:t>Larvae-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1D836A" w14:textId="64FDBDC6" w:rsidR="00C51F13" w:rsidRPr="00300027" w:rsidRDefault="00524B88" w:rsidP="00C51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50.6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2F29" w14:textId="73910578" w:rsidR="00C51F13" w:rsidRPr="00300027" w:rsidRDefault="000551FB" w:rsidP="00C51F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49.97</w:t>
            </w:r>
          </w:p>
        </w:tc>
      </w:tr>
      <w:tr w:rsidR="00C51F13" w:rsidRPr="00300027" w14:paraId="51273E96" w14:textId="77777777" w:rsidTr="00C51F1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EAE990" w14:textId="0F8F19FC" w:rsidR="00C51F13" w:rsidRPr="00300027" w:rsidRDefault="00C51F13" w:rsidP="00C51F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1F13">
              <w:rPr>
                <w:rFonts w:ascii="Times New Roman" w:hAnsi="Times New Roman" w:cs="Times New Roman"/>
                <w:i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1F13">
              <w:rPr>
                <w:rFonts w:ascii="Times New Roman" w:hAnsi="Times New Roman" w:cs="Times New Roman"/>
                <w:sz w:val="18"/>
                <w:szCs w:val="18"/>
              </w:rPr>
              <w:t>Larva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0F1268" w14:textId="26D68350" w:rsidR="00C51F13" w:rsidRPr="00300027" w:rsidRDefault="00524B88" w:rsidP="00C51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50.9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D222" w14:textId="098BD80F" w:rsidR="00C51F13" w:rsidRPr="00300027" w:rsidRDefault="000551FB" w:rsidP="00C51F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50.31</w:t>
            </w:r>
          </w:p>
        </w:tc>
      </w:tr>
      <w:tr w:rsidR="00C51F13" w:rsidRPr="00300027" w14:paraId="354F1583" w14:textId="77777777" w:rsidTr="00C51F1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98F155" w14:textId="7FE493BD" w:rsidR="00C51F13" w:rsidRPr="00300027" w:rsidRDefault="00C51F13" w:rsidP="00C51F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1F13">
              <w:rPr>
                <w:rFonts w:ascii="Times New Roman" w:hAnsi="Times New Roman" w:cs="Times New Roman"/>
                <w:i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1F13">
              <w:rPr>
                <w:rFonts w:ascii="Times New Roman" w:hAnsi="Times New Roman" w:cs="Times New Roman"/>
                <w:sz w:val="18"/>
                <w:szCs w:val="18"/>
              </w:rPr>
              <w:t>Larva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6F38D9" w14:textId="5C12332D" w:rsidR="00C51F13" w:rsidRPr="00300027" w:rsidRDefault="00524B88" w:rsidP="00C51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44.4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B70B" w14:textId="49F85F85" w:rsidR="00C51F13" w:rsidRPr="00300027" w:rsidRDefault="000551FB" w:rsidP="00C51F1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43.86</w:t>
            </w:r>
          </w:p>
        </w:tc>
      </w:tr>
      <w:tr w:rsidR="00C51F13" w:rsidRPr="00300027" w14:paraId="7A26B0C5" w14:textId="77777777" w:rsidTr="00C51F1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F90760" w14:textId="7F04A687" w:rsidR="00C51F13" w:rsidRPr="00C51F13" w:rsidRDefault="00C51F13" w:rsidP="00C51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F13">
              <w:rPr>
                <w:rFonts w:ascii="Times New Roman" w:hAnsi="Times New Roman" w:cs="Times New Roman"/>
                <w:i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1F13">
              <w:rPr>
                <w:rFonts w:ascii="Times New Roman" w:hAnsi="Times New Roman" w:cs="Times New Roman"/>
                <w:sz w:val="18"/>
                <w:szCs w:val="18"/>
              </w:rPr>
              <w:t>Pupae-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9CBDFA" w14:textId="7FDE8E10" w:rsidR="00C51F13" w:rsidRPr="00300027" w:rsidRDefault="000551FB" w:rsidP="00C51F1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55.0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D9F6" w14:textId="7B4202C5" w:rsidR="00C51F13" w:rsidRPr="00300027" w:rsidRDefault="000551FB" w:rsidP="00C51F1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54.36</w:t>
            </w:r>
          </w:p>
        </w:tc>
      </w:tr>
      <w:tr w:rsidR="00C51F13" w:rsidRPr="00300027" w14:paraId="09835F22" w14:textId="77777777" w:rsidTr="00C51F1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585FE4" w14:textId="70758665" w:rsidR="00C51F13" w:rsidRPr="00300027" w:rsidRDefault="00C51F13" w:rsidP="00C51F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1F13">
              <w:rPr>
                <w:rFonts w:ascii="Times New Roman" w:hAnsi="Times New Roman" w:cs="Times New Roman"/>
                <w:i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1F13">
              <w:rPr>
                <w:rFonts w:ascii="Times New Roman" w:hAnsi="Times New Roman" w:cs="Times New Roman"/>
                <w:sz w:val="18"/>
                <w:szCs w:val="18"/>
              </w:rPr>
              <w:t>Pupa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637E14" w14:textId="40BF0C11" w:rsidR="00C51F13" w:rsidRPr="00300027" w:rsidRDefault="000551FB" w:rsidP="00C51F1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55.7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8D59" w14:textId="5A246303" w:rsidR="00C51F13" w:rsidRPr="00300027" w:rsidRDefault="000551FB" w:rsidP="00C51F1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54.86</w:t>
            </w:r>
          </w:p>
        </w:tc>
      </w:tr>
      <w:tr w:rsidR="00C51F13" w:rsidRPr="00300027" w14:paraId="273D2453" w14:textId="77777777" w:rsidTr="00C51F1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E55FFD" w14:textId="67B1CC8C" w:rsidR="00C51F13" w:rsidRPr="00300027" w:rsidRDefault="00C51F13" w:rsidP="00C51F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51F13">
              <w:rPr>
                <w:rFonts w:ascii="Times New Roman" w:hAnsi="Times New Roman" w:cs="Times New Roman"/>
                <w:i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1F13">
              <w:rPr>
                <w:rFonts w:ascii="Times New Roman" w:hAnsi="Times New Roman" w:cs="Times New Roman"/>
                <w:sz w:val="18"/>
                <w:szCs w:val="18"/>
              </w:rPr>
              <w:t>Pupae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A02F12" w14:textId="60D17CAE" w:rsidR="00C51F13" w:rsidRPr="00300027" w:rsidRDefault="000551FB" w:rsidP="00C51F1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50.5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AE4A" w14:textId="09ABE143" w:rsidR="00C51F13" w:rsidRPr="00300027" w:rsidRDefault="000551FB" w:rsidP="00C51F1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49.35</w:t>
            </w:r>
          </w:p>
        </w:tc>
      </w:tr>
      <w:tr w:rsidR="00C51F13" w:rsidRPr="00300027" w14:paraId="795F76EF" w14:textId="77777777" w:rsidTr="00C51F1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E728A6" w14:textId="2B00FA71" w:rsidR="00C51F13" w:rsidRPr="00C51F13" w:rsidRDefault="00C51F13" w:rsidP="00C51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F13">
              <w:rPr>
                <w:rFonts w:ascii="Times New Roman" w:hAnsi="Times New Roman" w:cs="Times New Roman"/>
                <w:i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1F1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C51F13">
              <w:rPr>
                <w:rFonts w:ascii="Times New Roman" w:hAnsi="Times New Roman" w:cs="Times New Roman"/>
                <w:sz w:val="18"/>
                <w:szCs w:val="18"/>
              </w:rPr>
              <w:t>dult-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0F1D22" w14:textId="18F0EFD1" w:rsidR="00C51F13" w:rsidRPr="00404F1C" w:rsidRDefault="000551FB" w:rsidP="00C51F1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57.6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5700" w14:textId="32F17BFB" w:rsidR="00C51F13" w:rsidRPr="00404F1C" w:rsidRDefault="000551FB" w:rsidP="00C51F1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56.12</w:t>
            </w:r>
          </w:p>
        </w:tc>
      </w:tr>
      <w:tr w:rsidR="00C51F13" w:rsidRPr="00300027" w14:paraId="63C99556" w14:textId="77777777" w:rsidTr="00C51F1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62AA28" w14:textId="5F9483E3" w:rsidR="00C51F13" w:rsidRPr="00C51F13" w:rsidRDefault="00C51F13" w:rsidP="00C51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F13">
              <w:rPr>
                <w:rFonts w:ascii="Times New Roman" w:hAnsi="Times New Roman" w:cs="Times New Roman"/>
                <w:i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1F1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C51F13">
              <w:rPr>
                <w:rFonts w:ascii="Times New Roman" w:hAnsi="Times New Roman" w:cs="Times New Roman"/>
                <w:sz w:val="18"/>
                <w:szCs w:val="18"/>
              </w:rPr>
              <w:t>dult-</w:t>
            </w:r>
            <w:r w:rsidRPr="00C51F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2699C6" w14:textId="1B2CAF59" w:rsidR="00C51F13" w:rsidRPr="00404F1C" w:rsidRDefault="000551FB" w:rsidP="00C51F1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62.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0139" w14:textId="621CD643" w:rsidR="00C51F13" w:rsidRPr="00404F1C" w:rsidRDefault="000551FB" w:rsidP="00C51F1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61.06</w:t>
            </w:r>
          </w:p>
        </w:tc>
      </w:tr>
      <w:tr w:rsidR="00C51F13" w:rsidRPr="00300027" w14:paraId="24D1C7B5" w14:textId="77777777" w:rsidTr="00C51F13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E1A03" w14:textId="5F947634" w:rsidR="00C51F13" w:rsidRPr="00C51F13" w:rsidRDefault="00C51F13" w:rsidP="00C51F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1F13">
              <w:rPr>
                <w:rFonts w:ascii="Times New Roman" w:hAnsi="Times New Roman" w:cs="Times New Roman"/>
                <w:i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51F1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C51F13">
              <w:rPr>
                <w:rFonts w:ascii="Times New Roman" w:hAnsi="Times New Roman" w:cs="Times New Roman"/>
                <w:sz w:val="18"/>
                <w:szCs w:val="18"/>
              </w:rPr>
              <w:t>dult-</w:t>
            </w:r>
            <w:r w:rsidRPr="00C51F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8B3FE" w14:textId="0731E138" w:rsidR="00C51F13" w:rsidRPr="00404F1C" w:rsidRDefault="000551FB" w:rsidP="00C51F1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56.5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DD504" w14:textId="4F388A1B" w:rsidR="00C51F13" w:rsidRPr="00404F1C" w:rsidRDefault="000551FB" w:rsidP="00C51F1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290">
              <w:rPr>
                <w:rFonts w:ascii="Times New Roman" w:hAnsi="Times New Roman" w:cs="Times New Roman"/>
                <w:szCs w:val="21"/>
              </w:rPr>
              <w:t>54.82</w:t>
            </w:r>
          </w:p>
        </w:tc>
      </w:tr>
    </w:tbl>
    <w:p w14:paraId="68238B2D" w14:textId="07982FBD" w:rsidR="002F3AE7" w:rsidRPr="00C51F13" w:rsidRDefault="00C51F13">
      <w:pPr>
        <w:rPr>
          <w:rFonts w:ascii="Times New Roman" w:hAnsi="Times New Roman" w:cs="Times New Roman"/>
          <w:szCs w:val="21"/>
        </w:rPr>
      </w:pPr>
      <w:r w:rsidRPr="00C51F13">
        <w:rPr>
          <w:rFonts w:ascii="Times New Roman" w:hAnsi="Times New Roman" w:cs="Times New Roman"/>
          <w:szCs w:val="21"/>
        </w:rPr>
        <w:t>Table</w:t>
      </w:r>
      <w:r w:rsidRPr="00C51F13">
        <w:rPr>
          <w:rFonts w:ascii="Times New Roman" w:hAnsi="Times New Roman" w:cs="Times New Roman" w:hint="eastAsia"/>
          <w:szCs w:val="21"/>
        </w:rPr>
        <w:t xml:space="preserve"> </w:t>
      </w:r>
      <w:r w:rsidRPr="00C51F13">
        <w:rPr>
          <w:rFonts w:ascii="Times New Roman" w:hAnsi="Times New Roman" w:cs="Times New Roman"/>
          <w:szCs w:val="21"/>
        </w:rPr>
        <w:t>S</w:t>
      </w:r>
      <w:bookmarkStart w:id="0" w:name="_GoBack"/>
      <w:bookmarkEnd w:id="0"/>
      <w:r w:rsidRPr="00C51F13">
        <w:rPr>
          <w:rFonts w:ascii="Times New Roman" w:hAnsi="Times New Roman" w:cs="Times New Roman"/>
          <w:szCs w:val="21"/>
        </w:rPr>
        <w:t xml:space="preserve">1: Summary of the transcriptome sequencing data from </w:t>
      </w:r>
      <w:bookmarkStart w:id="1" w:name="OLE_LINK13"/>
      <w:bookmarkStart w:id="2" w:name="OLE_LINK14"/>
      <w:proofErr w:type="spellStart"/>
      <w:r w:rsidRPr="00C51F13">
        <w:rPr>
          <w:rFonts w:ascii="Times New Roman" w:hAnsi="Times New Roman" w:cs="Times New Roman"/>
          <w:i/>
          <w:szCs w:val="21"/>
        </w:rPr>
        <w:t>Chlorops</w:t>
      </w:r>
      <w:proofErr w:type="spellEnd"/>
      <w:r w:rsidRPr="00C51F13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C51F13">
        <w:rPr>
          <w:rFonts w:ascii="Times New Roman" w:hAnsi="Times New Roman" w:cs="Times New Roman"/>
          <w:i/>
          <w:szCs w:val="21"/>
        </w:rPr>
        <w:t>oryzae</w:t>
      </w:r>
      <w:bookmarkEnd w:id="1"/>
      <w:bookmarkEnd w:id="2"/>
      <w:proofErr w:type="spellEnd"/>
      <w:r w:rsidRPr="00C51F13">
        <w:rPr>
          <w:rFonts w:ascii="Times New Roman" w:hAnsi="Times New Roman" w:cs="Times New Roman"/>
          <w:szCs w:val="21"/>
        </w:rPr>
        <w:t xml:space="preserve"> samples.</w:t>
      </w:r>
    </w:p>
    <w:sectPr w:rsidR="002F3AE7" w:rsidRPr="00C51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163763" w14:textId="77777777" w:rsidR="005E5385" w:rsidRDefault="005E5385" w:rsidP="00C51F13">
      <w:r>
        <w:separator/>
      </w:r>
    </w:p>
  </w:endnote>
  <w:endnote w:type="continuationSeparator" w:id="0">
    <w:p w14:paraId="2D525FC6" w14:textId="77777777" w:rsidR="005E5385" w:rsidRDefault="005E5385" w:rsidP="00C51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F9A805" w14:textId="77777777" w:rsidR="005E5385" w:rsidRDefault="005E5385" w:rsidP="00C51F13">
      <w:r>
        <w:separator/>
      </w:r>
    </w:p>
  </w:footnote>
  <w:footnote w:type="continuationSeparator" w:id="0">
    <w:p w14:paraId="34B39ADB" w14:textId="77777777" w:rsidR="005E5385" w:rsidRDefault="005E5385" w:rsidP="00C51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0C7"/>
    <w:rsid w:val="000551FB"/>
    <w:rsid w:val="002F3AE7"/>
    <w:rsid w:val="003711B2"/>
    <w:rsid w:val="00524B88"/>
    <w:rsid w:val="005E5385"/>
    <w:rsid w:val="009E10C7"/>
    <w:rsid w:val="00C5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742778"/>
  <w15:chartTrackingRefBased/>
  <w15:docId w15:val="{2A4434DA-35AE-401E-A499-89BF63BE5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1F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F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F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1</Words>
  <Characters>303</Characters>
  <Application>Microsoft Office Word</Application>
  <DocSecurity>0</DocSecurity>
  <Lines>4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林</dc:creator>
  <cp:keywords/>
  <dc:description/>
  <cp:lastModifiedBy>邱林</cp:lastModifiedBy>
  <cp:revision>3</cp:revision>
  <dcterms:created xsi:type="dcterms:W3CDTF">2018-07-10T13:43:00Z</dcterms:created>
  <dcterms:modified xsi:type="dcterms:W3CDTF">2018-07-10T13:56:00Z</dcterms:modified>
</cp:coreProperties>
</file>